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MOOSE Checklist</w:t>
      </w:r>
      <w:r>
        <w:rPr>
          <w:b/>
          <w:bCs/>
        </w:rPr>
        <w:t xml:space="preserve"> </w:t>
      </w:r>
    </w:p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tbl>
      <w:tblPr>
        <w:tblW w:w="9540" w:type="dxa"/>
        <w:jc w:val="left"/>
        <w:tblInd w:w="-5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252"/>
        <w:gridCol w:w="5820"/>
      </w:tblGrid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riteri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Brief description of how the criteria were handled in the meta-analysis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background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oblem defini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NADPH oxidase p22phox C242T polymorphism </w:t>
            </w:r>
            <w:r>
              <w:rPr>
                <w:color w:val="000000"/>
                <w:lang w:eastAsia="zh-CN"/>
              </w:rPr>
              <w:t xml:space="preserve">is </w:t>
            </w:r>
            <w:r>
              <w:rPr>
                <w:color w:val="000000"/>
                <w:lang w:eastAsia="zh-CN"/>
              </w:rPr>
              <w:t>closely associated with various diseases including renal disease, hypertension, diabetes, cardiovascular disease</w:t>
            </w:r>
            <w:r>
              <w:rPr>
                <w:color w:val="000000"/>
                <w:lang w:eastAsia="zh-CN"/>
              </w:rPr>
              <w:t xml:space="preserve"> </w:t>
            </w:r>
            <w:r>
              <w:rPr>
                <w:color w:val="000000"/>
                <w:lang w:eastAsia="zh-CN"/>
              </w:rPr>
              <w:t>and cerebrovascular disease. The association between C242T polymorphism and susceptibility to ischemic cerebrovascular disease were inconsistent in previous studie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ypothesis statement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t is likely that NADPH oxidase p22phox C242T polymorphism may influence the</w:t>
            </w:r>
            <w:r>
              <w:rPr>
                <w:color w:val="000000"/>
                <w:lang w:eastAsia="zh-CN"/>
              </w:rPr>
              <w:t xml:space="preserve"> </w:t>
            </w:r>
            <w:r>
              <w:rPr>
                <w:color w:val="000000"/>
                <w:lang w:eastAsia="zh-CN"/>
              </w:rPr>
              <w:t>susceptibility of ICVD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escription of study outcom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schemic cerebrovascular disease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ype of exposure or intervention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C, CC, TC+CC genotypes or T allele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ype of study designs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ublished case-control, nested case-control or cohort designs studies</w:t>
            </w:r>
            <w:r>
              <w:rPr>
                <w:color w:val="000000"/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udy popula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No restriction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search strategy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ualifications of searche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nvestigators include experts in cerebrovascular disease and qualified graduate students. All of the investigators have received training in literature research, statistics and evidence-based medicine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earch strategy, including time period included in the synthesis and keyword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 xml:space="preserve">We selected possibly relevant articles in Embase (1966-June 2012), PubMed (up to June 2012) and Web of Science (1950-June 2012) (last search was update on June 1, 2012) with search strategy: “NADPH oxidase” AND “mutation OR variant OR polymorphism OR genotype” AND “stroke OR cerebrovascular disease OR cerebrovascular disorder OR cerebral infarction OR cerebral ischemia OR brain infarction”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atabases and registries search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ubMed</w:t>
            </w:r>
            <w:r>
              <w:rPr>
                <w:color w:val="000000"/>
                <w:lang w:eastAsia="zh-CN"/>
              </w:rPr>
              <w:t>, EMBASE and Web of Science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earch software used, name and version, including special featur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We did not employ a</w:t>
            </w:r>
            <w:r>
              <w:rPr>
                <w:color w:val="000000"/>
                <w:lang w:eastAsia="zh-CN"/>
              </w:rPr>
              <w:t>ny</w:t>
            </w:r>
            <w:r>
              <w:rPr>
                <w:color w:val="000000"/>
              </w:rPr>
              <w:t xml:space="preserve"> search software. EndNote was used to merge retrieved citations and eliminate duplications</w:t>
            </w:r>
            <w:r>
              <w:rPr>
                <w:color w:val="000000"/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Use of hand search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Other relevant studies were identiﬁed by hand-searching the references of included articles identiﬁed by electronic search and the abstracts presented at related scientific societies meeting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ist of citations located and those excluded, including justificat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Literature search and selection</w:t>
            </w:r>
            <w:r>
              <w:rPr>
                <w:color w:val="000000"/>
              </w:rPr>
              <w:t xml:space="preserve"> process are outlined in the flow </w:t>
            </w:r>
            <w:r>
              <w:rPr>
                <w:color w:val="000000"/>
                <w:lang w:eastAsia="zh-CN"/>
              </w:rPr>
              <w:t>diagram</w:t>
            </w:r>
            <w:r>
              <w:rPr>
                <w:color w:val="000000"/>
              </w:rPr>
              <w:t>.</w:t>
            </w:r>
            <w:r>
              <w:rPr>
                <w:color w:val="000000"/>
                <w:lang w:eastAsia="zh-CN"/>
              </w:rPr>
              <w:t xml:space="preserve"> The reasons for exclusion were listed in the flow diagram and explained in result section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ethod of addressing articles published in languages other than Englis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he search was limited to English and Chinese language paper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ethod of handling abstracts and unpublish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We first examined if overlap existed and excluded overlapped studies. We only included published case-control, nested case-control or cohort designs studie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escription of any contact with autho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If necessary data w</w:t>
            </w:r>
            <w:r>
              <w:rPr>
                <w:color w:val="000000"/>
                <w:lang w:eastAsia="zh-CN"/>
              </w:rPr>
              <w:t>ere</w:t>
            </w:r>
            <w:r>
              <w:rPr>
                <w:color w:val="000000"/>
              </w:rPr>
              <w:t xml:space="preserve"> not reported in the primary manuscript</w:t>
            </w:r>
            <w:r>
              <w:rPr>
                <w:color w:val="000000"/>
                <w:lang w:eastAsia="zh-CN"/>
              </w:rPr>
              <w:t>s</w:t>
            </w:r>
            <w:r>
              <w:rPr>
                <w:color w:val="000000"/>
              </w:rPr>
              <w:t>, we contacted the corresponding authors by email to request the missing data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method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escription of relevance or appropriateness of studies assembled for assessing the hypothesis to be tes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Detailed inclusion and exclusion criteria were described in the methods</w:t>
            </w:r>
            <w:r>
              <w:rPr>
                <w:color w:val="000000"/>
                <w:lang w:eastAsia="zh-CN"/>
              </w:rPr>
              <w:t>.</w:t>
            </w:r>
            <w:r>
              <w:rPr>
                <w:color w:val="000000"/>
              </w:rPr>
              <w:t xml:space="preserve">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ationale for the selection and coding of dat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We only used the crude ORs and 95%CIs for meta-analysis. If the studies did not provide crude ORs and 95%CIs, we calculated the ORs and 95%CIs by the total numbers of cases and controls, and frequency of C242T polymorphism in cases and control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ssessment of confound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NOS rating system was used to assess the confounder. Subgroup analysis of stroke subtype was performed and  </w:t>
            </w:r>
            <w:r>
              <w:rPr>
                <w:color w:val="000000"/>
              </w:rPr>
              <w:t>sensitivity analys</w:t>
            </w:r>
            <w:r>
              <w:rPr>
                <w:color w:val="000000"/>
                <w:lang w:eastAsia="zh-CN"/>
              </w:rPr>
              <w:t>e</w:t>
            </w:r>
            <w:r>
              <w:rPr>
                <w:color w:val="000000"/>
              </w:rPr>
              <w:t>s</w:t>
            </w:r>
            <w:r>
              <w:rPr>
                <w:color w:val="000000"/>
                <w:lang w:eastAsia="zh-CN"/>
              </w:rPr>
              <w:t xml:space="preserve"> were also performed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ssessment of study quality, including blinding of quality assessors; stratification or regression on possible predictors of study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bookmarkStart w:id="0" w:name="OLE_LINK10"/>
            <w:r>
              <w:rPr>
                <w:color w:val="000000"/>
              </w:rPr>
              <w:t xml:space="preserve">We assessed the methodological qualities of included studies by </w:t>
            </w:r>
            <w:bookmarkEnd w:id="0"/>
            <w:r>
              <w:rPr>
                <w:color w:val="000000"/>
              </w:rPr>
              <w:t>the description of study population</w:t>
            </w:r>
            <w:r>
              <w:rPr>
                <w:color w:val="000000"/>
                <w:lang w:eastAsia="zh-CN"/>
              </w:rPr>
              <w:t xml:space="preserve">, </w:t>
            </w:r>
            <w:r>
              <w:rPr>
                <w:color w:val="000000"/>
              </w:rPr>
              <w:t xml:space="preserve">the set of controls and cases and related statistical methods. </w:t>
            </w:r>
            <w:r>
              <w:rPr>
                <w:color w:val="000000"/>
                <w:lang w:eastAsia="zh-CN"/>
              </w:rPr>
              <w:t>We carried out sensitivity analysi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ssessment of heterogeneity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Between-study heterogeneity was assessed by the Q-test and I2 statistic, P</w:t>
            </w:r>
            <w:r>
              <w:rPr>
                <w:color w:val="000000"/>
                <w:lang w:eastAsia="zh-CN"/>
              </w:rPr>
              <w:t>＜</w:t>
            </w:r>
            <w:r>
              <w:rPr>
                <w:color w:val="000000"/>
                <w:lang w:eastAsia="zh-CN"/>
              </w:rPr>
              <w:t>0.10 and I</w:t>
            </w:r>
            <w:r>
              <w:rPr>
                <w:color w:val="000000"/>
                <w:vertAlign w:val="superscript"/>
                <w:lang w:eastAsia="zh-CN"/>
              </w:rPr>
              <w:t>2</w:t>
            </w:r>
            <w:r>
              <w:rPr>
                <w:color w:val="000000"/>
                <w:lang w:eastAsia="zh-CN"/>
              </w:rPr>
              <w:t>&gt;50% indicated evidence of heterogeneity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escription of statistical methods in sufficient detail to be replica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  <w:lang w:eastAsia="zh-CN"/>
              </w:rPr>
              <w:t>M</w:t>
            </w:r>
            <w:r>
              <w:rPr>
                <w:color w:val="000000"/>
              </w:rPr>
              <w:t>ethods of</w:t>
            </w:r>
            <w:r>
              <w:rPr>
                <w:color w:val="000000"/>
                <w:lang w:eastAsia="zh-CN"/>
              </w:rPr>
              <w:t xml:space="preserve"> heterogeneity test, quantitative synthesis, assessments of publication bias</w:t>
            </w:r>
            <w:r>
              <w:rPr>
                <w:color w:val="000000"/>
              </w:rPr>
              <w:t xml:space="preserve">, sensitivity analyses are </w:t>
            </w:r>
            <w:r>
              <w:rPr>
                <w:color w:val="000000"/>
                <w:lang w:eastAsia="zh-CN"/>
              </w:rPr>
              <w:t xml:space="preserve">reported in </w:t>
            </w:r>
            <w:r>
              <w:rPr>
                <w:color w:val="000000"/>
              </w:rPr>
              <w:t>detail in the methods</w:t>
            </w:r>
            <w:r>
              <w:rPr>
                <w:color w:val="000000"/>
                <w:lang w:eastAsia="zh-CN"/>
              </w:rPr>
              <w:t xml:space="preserve"> section</w:t>
            </w:r>
            <w:r>
              <w:rPr>
                <w:color w:val="000000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ovision of appropriate tables and graphic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We provided flow chart to explain literature searching and selection (Figure 1); forest plots for the total analysis, subgroup analyses and sensitivity analysis (Figure 2, Appendix S4, Appendix S5, Appendix S6, Appendix S7); study characteristics and allele/genotype frequencies (Table 1)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result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raph summarizing individual study estimates and overall estimat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Graph summarizing </w:t>
            </w:r>
            <w:r>
              <w:rPr/>
              <w:t>individual study estimates and overall estimate</w:t>
            </w:r>
            <w:r>
              <w:rPr>
                <w:lang w:eastAsia="zh-CN"/>
              </w:rPr>
              <w:t xml:space="preserve"> are presenting in Figure 2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able giving descriptive information for each study includ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lang w:eastAsia="zh-CN"/>
              </w:rPr>
              <w:t>D</w:t>
            </w:r>
            <w:r>
              <w:rPr/>
              <w:t>escriptive information for each study included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eastAsia="zh-CN"/>
              </w:rPr>
              <w:t xml:space="preserve">was provided in </w:t>
            </w:r>
            <w:r>
              <w:rPr>
                <w:color w:val="000000"/>
              </w:rPr>
              <w:t>Table 1</w:t>
            </w:r>
            <w:r>
              <w:rPr>
                <w:color w:val="000000"/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esults of sensitivity testing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he results of sensitivity analysis were described in results section. Appendix S6 and S7 provide detailed forest plot for the sensitivity analysis of Asian population and Caucasian population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dication of statistical uncertainty of finding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The results of heterogeneity test, pooled ORs, </w:t>
            </w:r>
            <w:r>
              <w:rPr>
                <w:color w:val="000000"/>
              </w:rPr>
              <w:t>95% confidence intervals</w:t>
            </w:r>
            <w:r>
              <w:rPr>
                <w:color w:val="000000"/>
                <w:lang w:eastAsia="zh-CN"/>
              </w:rPr>
              <w:t xml:space="preserve"> and </w:t>
            </w:r>
            <w:r>
              <w:rPr>
                <w:i/>
                <w:color w:val="000000"/>
                <w:lang w:eastAsia="zh-CN"/>
              </w:rPr>
              <w:t>P</w:t>
            </w:r>
            <w:r>
              <w:rPr>
                <w:color w:val="000000"/>
                <w:lang w:eastAsia="zh-CN"/>
              </w:rPr>
              <w:t xml:space="preserve"> value for </w:t>
            </w:r>
            <w:r>
              <w:rPr>
                <w:i/>
                <w:color w:val="000000"/>
                <w:lang w:eastAsia="zh-CN"/>
              </w:rPr>
              <w:t>Z</w:t>
            </w:r>
            <w:r>
              <w:rPr>
                <w:color w:val="000000"/>
                <w:lang w:eastAsia="zh-CN"/>
              </w:rPr>
              <w:t xml:space="preserve"> test</w:t>
            </w:r>
            <w:r>
              <w:rPr>
                <w:color w:val="000000"/>
              </w:rPr>
              <w:t xml:space="preserve"> were presented with all </w:t>
            </w:r>
            <w:r>
              <w:rPr>
                <w:color w:val="000000"/>
                <w:lang w:eastAsia="zh-CN"/>
              </w:rPr>
              <w:t>pooled analyses. Power calculations were performed on the given sample size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discussion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uantitative assessment of bia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We evaluated the publication bias by funnel plots and egger’s test. No significant publication bias was detected.</w:t>
            </w:r>
            <w:r>
              <w:rPr>
                <w:color w:val="000000"/>
              </w:rPr>
              <w:t xml:space="preserve">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Justification for exclus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Based on our preliminary search criteria, a total of nine publications were eligible. Among these articles, one study was review article. Two studies reported the p47phox C923T rather than p22phox C242T polymorphism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ssessment of quality of includ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 xml:space="preserve">We </w:t>
            </w:r>
            <w:r>
              <w:rPr>
                <w:color w:val="000000"/>
                <w:lang w:eastAsia="zh-CN"/>
              </w:rPr>
              <w:t>discussed the results of sensitivity analysis and described the limitations of included studies</w:t>
            </w:r>
            <w:r>
              <w:rPr>
                <w:color w:val="000000"/>
              </w:rPr>
              <w:t>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conclusion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nsideration of alternative explanations for observed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 xml:space="preserve">We discussed that potential unmeasured confounders </w:t>
            </w:r>
            <w:r>
              <w:rPr>
                <w:color w:val="000000"/>
                <w:lang w:eastAsia="zh-CN"/>
              </w:rPr>
              <w:t>and explained the limitations of this meta-analysis. We reminded readers that caution should be made when interpreting this meta-analysi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eneralization of the conclus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Our meta-analysis suggests that C242T polymorphism is more associated with large-artery atherosclerotic stroke than small-vessel occlusive stroke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uidelines for future researc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Larger sample-size studies with homogeneous ICVD patients and well-matched controls are required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isclosure of funding sourc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his study was supported by grants from the National Natural Science Foundation of China (81271282), Chongqing Natural Science Foundation (CSTC2011BB5031).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2240" w:h="15840"/>
      <w:pgMar w:left="1800" w:right="1800" w:gutter="0" w:header="0" w:top="144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2">
    <w:name w:val=" Char Char2"/>
    <w:qFormat/>
    <w:rPr>
      <w:sz w:val="18"/>
      <w:szCs w:val="18"/>
    </w:rPr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280" w:after="280"/>
    </w:pPr>
    <w:rPr>
      <w:rFonts w:eastAsia="Batang;바탕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5T13:15:00Z</dcterms:created>
  <dc:creator>Christie Jeon</dc:creator>
  <dc:description/>
  <cp:keywords/>
  <dc:language>en-US</dc:language>
  <cp:lastModifiedBy>雨林木风</cp:lastModifiedBy>
  <dcterms:modified xsi:type="dcterms:W3CDTF">2012-12-12T11:59:00Z</dcterms:modified>
  <cp:revision>6</cp:revision>
  <dc:subject/>
  <dc:title>MOOSE Checklist</dc:title>
</cp:coreProperties>
</file>